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C44" w:rsidRPr="005C0C44" w:rsidRDefault="00D45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GoBack"/>
      <w:bookmarkEnd w:id="0"/>
      <w:r w:rsidR="005C0C44">
        <w:rPr>
          <w:rFonts w:ascii="Times New Roman" w:hAnsi="Times New Roman" w:cs="Times New Roman"/>
          <w:sz w:val="24"/>
          <w:szCs w:val="24"/>
        </w:rPr>
        <w:t>Table 2. Total sequence counts by c</w:t>
      </w:r>
      <w:r w:rsidR="00770310" w:rsidRPr="00326DFA">
        <w:rPr>
          <w:rFonts w:ascii="Times New Roman" w:hAnsi="Times New Roman" w:cs="Times New Roman"/>
          <w:sz w:val="24"/>
          <w:szCs w:val="24"/>
        </w:rPr>
        <w:t>ultivar for the V1-V3 regions obtained from root rhizosphere soils in the Cook and Plant Pathology farms.</w:t>
      </w:r>
      <w:r w:rsidR="00770310" w:rsidRPr="00326DFA">
        <w:rPr>
          <w:rFonts w:ascii="Times New Roman" w:hAnsi="Times New Roman" w:cs="Times New Roman"/>
          <w:sz w:val="24"/>
          <w:szCs w:val="24"/>
        </w:rPr>
        <w:fldChar w:fldCharType="begin"/>
      </w:r>
      <w:r w:rsidR="00770310" w:rsidRPr="00326DFA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5C0C44">
        <w:rPr>
          <w:rFonts w:ascii="Times New Roman" w:hAnsi="Times New Roman" w:cs="Times New Roman"/>
          <w:sz w:val="24"/>
          <w:szCs w:val="24"/>
        </w:rPr>
        <w:instrText xml:space="preserve">Excel.Sheet.12 "C:\\Users\\Biolab\\Desktop\\PhD experiments\\Wheat bacterial project\\Sequence Counts by Cultivar.xlsx" Sheet3!R3C10:R13C16 </w:instrText>
      </w:r>
      <w:r w:rsidR="00770310" w:rsidRPr="00326DFA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="005C0C44" w:rsidRPr="00326DFA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330" w:type="dxa"/>
        <w:tblLook w:val="04A0" w:firstRow="1" w:lastRow="0" w:firstColumn="1" w:lastColumn="0" w:noHBand="0" w:noVBand="1"/>
      </w:tblPr>
      <w:tblGrid>
        <w:gridCol w:w="1608"/>
        <w:gridCol w:w="1286"/>
        <w:gridCol w:w="1286"/>
        <w:gridCol w:w="1289"/>
        <w:gridCol w:w="1286"/>
        <w:gridCol w:w="1286"/>
        <w:gridCol w:w="1289"/>
      </w:tblGrid>
      <w:tr w:rsidR="005C0C44" w:rsidRPr="005C0C44" w:rsidTr="005C0C44">
        <w:trPr>
          <w:divId w:val="1200976006"/>
          <w:trHeight w:val="399"/>
        </w:trPr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 Farm</w:t>
            </w:r>
          </w:p>
        </w:tc>
        <w:tc>
          <w:tcPr>
            <w:tcW w:w="38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Pathology Farm</w:t>
            </w:r>
          </w:p>
        </w:tc>
      </w:tr>
      <w:tr w:rsidR="005C0C44" w:rsidRPr="005C0C44" w:rsidTr="005C0C44">
        <w:trPr>
          <w:divId w:val="1200976006"/>
          <w:trHeight w:val="399"/>
        </w:trPr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3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3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ta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98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c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5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63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l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881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wjai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5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57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se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03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17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05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17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93</w:t>
            </w:r>
          </w:p>
        </w:tc>
      </w:tr>
      <w:tr w:rsidR="005C0C44" w:rsidRPr="005C0C44" w:rsidTr="005C0C44">
        <w:trPr>
          <w:divId w:val="1200976006"/>
          <w:trHeight w:val="381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17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57</w:t>
            </w:r>
          </w:p>
        </w:tc>
      </w:tr>
      <w:tr w:rsidR="005C0C44" w:rsidRPr="005C0C44" w:rsidTr="005C0C44">
        <w:trPr>
          <w:divId w:val="1200976006"/>
          <w:trHeight w:val="399"/>
        </w:trPr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5617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3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8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5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0C44" w:rsidRPr="005C0C44" w:rsidRDefault="005C0C44" w:rsidP="005C0C44">
            <w:pPr>
              <w:framePr w:hSpace="180" w:wrap="around" w:hAnchor="margin" w:y="69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36</w:t>
            </w:r>
          </w:p>
        </w:tc>
      </w:tr>
    </w:tbl>
    <w:p w:rsidR="00B93422" w:rsidRDefault="00770310">
      <w:r w:rsidRPr="00326DF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2NrY0MrY0MbGwNDJR0lEKTi0uzszPAykwrgUAVANrpywAAAA="/>
  </w:docVars>
  <w:rsids>
    <w:rsidRoot w:val="00770310"/>
    <w:rsid w:val="00014B65"/>
    <w:rsid w:val="00326DFA"/>
    <w:rsid w:val="0056167A"/>
    <w:rsid w:val="005952D7"/>
    <w:rsid w:val="005C0C44"/>
    <w:rsid w:val="00770310"/>
    <w:rsid w:val="00B93422"/>
    <w:rsid w:val="00D4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F549"/>
  <w15:chartTrackingRefBased/>
  <w15:docId w15:val="{154E96D2-6000-4236-A1E5-BCBDDAC0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CCE16A-EC29-49F5-976A-41B7BDD09542}"/>
</file>

<file path=customXml/itemProps2.xml><?xml version="1.0" encoding="utf-8"?>
<ds:datastoreItem xmlns:ds="http://schemas.openxmlformats.org/officeDocument/2006/customXml" ds:itemID="{6E37636D-263A-495A-ADAE-915829DB99F0}"/>
</file>

<file path=customXml/itemProps3.xml><?xml version="1.0" encoding="utf-8"?>
<ds:datastoreItem xmlns:ds="http://schemas.openxmlformats.org/officeDocument/2006/customXml" ds:itemID="{2727BFF5-D9C8-4519-BE66-690DE303E0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ahoney</dc:creator>
  <cp:keywords/>
  <dc:description/>
  <cp:lastModifiedBy>Aaron Mahoney</cp:lastModifiedBy>
  <cp:revision>6</cp:revision>
  <dcterms:created xsi:type="dcterms:W3CDTF">2017-01-19T21:12:00Z</dcterms:created>
  <dcterms:modified xsi:type="dcterms:W3CDTF">2017-01-28T18:11:00Z</dcterms:modified>
</cp:coreProperties>
</file>